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C63" w:rsidRDefault="0035770F">
      <w:pPr>
        <w:spacing w:beforeLines="50" w:before="163" w:afterLines="100" w:after="326" w:line="400" w:lineRule="exact"/>
        <w:jc w:val="center"/>
        <w:rPr>
          <w:rFonts w:eastAsia="SimHei"/>
          <w:b/>
          <w:bCs/>
          <w:sz w:val="32"/>
          <w:szCs w:val="32"/>
        </w:rPr>
      </w:pPr>
      <w:r>
        <w:rPr>
          <w:rFonts w:eastAsia="SimHei" w:hint="eastAsia"/>
          <w:b/>
          <w:bCs/>
          <w:sz w:val="32"/>
          <w:szCs w:val="32"/>
        </w:rPr>
        <w:t>Additional file 1</w:t>
      </w:r>
    </w:p>
    <w:p w:rsidR="004B3C63" w:rsidRDefault="0035770F">
      <w:pPr>
        <w:spacing w:beforeLines="50" w:before="163" w:afterLines="50" w:after="163" w:line="480" w:lineRule="auto"/>
        <w:rPr>
          <w:b/>
          <w:bCs/>
        </w:rPr>
      </w:pPr>
      <w:bookmarkStart w:id="0" w:name="OLE_LINK14"/>
      <w:r>
        <w:rPr>
          <w:b/>
          <w:bCs/>
        </w:rPr>
        <w:t>Exploring the Mechanism of Qinlian Yuyang Decoction in the Treatment of Ulcerative Colitis Based on Multi-Omics Technology</w:t>
      </w:r>
    </w:p>
    <w:p w:rsidR="004B3C63" w:rsidRDefault="0035770F">
      <w:pPr>
        <w:spacing w:line="480" w:lineRule="auto"/>
        <w:jc w:val="left"/>
      </w:pPr>
      <w:bookmarkStart w:id="1" w:name="OLE_LINK47"/>
      <w:bookmarkStart w:id="2" w:name="OLE_LINK72"/>
      <w:bookmarkStart w:id="3" w:name="_Hlk212651160"/>
      <w:bookmarkEnd w:id="0"/>
      <w:r>
        <w:t>Ya-ting Cao</w:t>
      </w:r>
      <w:bookmarkEnd w:id="1"/>
      <w:r>
        <w:rPr>
          <w:vertAlign w:val="superscript"/>
        </w:rPr>
        <w:t>1,2+</w:t>
      </w:r>
      <w:r>
        <w:t xml:space="preserve">, </w:t>
      </w:r>
      <w:bookmarkStart w:id="4" w:name="OLE_LINK49"/>
      <w:r>
        <w:t>Xin Huang</w:t>
      </w:r>
      <w:bookmarkEnd w:id="4"/>
      <w:r>
        <w:rPr>
          <w:vertAlign w:val="superscript"/>
        </w:rPr>
        <w:t>1,2+</w:t>
      </w:r>
      <w:r>
        <w:t xml:space="preserve">, </w:t>
      </w:r>
      <w:bookmarkStart w:id="5" w:name="OLE_LINK16"/>
      <w:r>
        <w:t>Cheng-li Yu</w:t>
      </w:r>
      <w:bookmarkEnd w:id="5"/>
      <w:r>
        <w:rPr>
          <w:vertAlign w:val="superscript"/>
        </w:rPr>
        <w:t>3+</w:t>
      </w:r>
      <w:r>
        <w:t>,</w:t>
      </w:r>
      <w:bookmarkStart w:id="6" w:name="OLE_LINK17"/>
      <w:r>
        <w:rPr>
          <w:rFonts w:hint="eastAsia"/>
        </w:rPr>
        <w:t xml:space="preserve"> </w:t>
      </w:r>
      <w:r>
        <w:t>Jing Wang</w:t>
      </w:r>
      <w:r>
        <w:rPr>
          <w:rFonts w:hint="eastAsia"/>
          <w:vertAlign w:val="superscript"/>
        </w:rPr>
        <w:t>4</w:t>
      </w:r>
      <w:r>
        <w:rPr>
          <w:vertAlign w:val="superscript"/>
        </w:rPr>
        <w:t>+</w:t>
      </w:r>
      <w:r>
        <w:rPr>
          <w:rFonts w:hint="eastAsia"/>
        </w:rPr>
        <w:t xml:space="preserve">, </w:t>
      </w:r>
      <w:r>
        <w:t>Xue Han</w:t>
      </w:r>
      <w:bookmarkEnd w:id="6"/>
      <w:r>
        <w:rPr>
          <w:vertAlign w:val="superscript"/>
        </w:rPr>
        <w:t>1,2</w:t>
      </w:r>
      <w:r>
        <w:t>, Chen-wen Wang</w:t>
      </w:r>
      <w:r>
        <w:rPr>
          <w:rFonts w:hint="eastAsia"/>
          <w:vertAlign w:val="superscript"/>
        </w:rPr>
        <w:t>5</w:t>
      </w:r>
      <w:r>
        <w:t>, Zi-chen Luo</w:t>
      </w:r>
      <w:r>
        <w:rPr>
          <w:vertAlign w:val="superscript"/>
        </w:rPr>
        <w:t>6</w:t>
      </w:r>
      <w:r>
        <w:t>, Wei-che</w:t>
      </w:r>
      <w:bookmarkStart w:id="7" w:name="_GoBack"/>
      <w:bookmarkEnd w:id="7"/>
      <w:r>
        <w:t>n Xu</w:t>
      </w:r>
      <w:r>
        <w:rPr>
          <w:vertAlign w:val="superscript"/>
        </w:rPr>
        <w:t>6</w:t>
      </w:r>
      <w:r>
        <w:t>, Jin-jun Shan</w:t>
      </w:r>
      <w:r>
        <w:rPr>
          <w:vertAlign w:val="superscript"/>
        </w:rPr>
        <w:t>6</w:t>
      </w:r>
      <w:r>
        <w:t>, Yong-ming Li</w:t>
      </w:r>
      <w:r>
        <w:rPr>
          <w:vertAlign w:val="superscript"/>
        </w:rPr>
        <w:t>7</w:t>
      </w:r>
      <w:r>
        <w:t xml:space="preserve">, </w:t>
      </w:r>
      <w:bookmarkStart w:id="8" w:name="OLE_LINK77"/>
      <w:r>
        <w:t>Kang Ding</w:t>
      </w:r>
      <w:r>
        <w:rPr>
          <w:vertAlign w:val="superscript"/>
        </w:rPr>
        <w:t>8*</w:t>
      </w:r>
      <w:r>
        <w:t>, Ye Zhang</w:t>
      </w:r>
      <w:r>
        <w:rPr>
          <w:rFonts w:hint="eastAsia"/>
          <w:vertAlign w:val="superscript"/>
        </w:rPr>
        <w:t>5</w:t>
      </w:r>
      <w:r>
        <w:rPr>
          <w:vertAlign w:val="superscript"/>
        </w:rPr>
        <w:t>*</w:t>
      </w:r>
      <w:r>
        <w:t>, Ai-ling Yin</w:t>
      </w:r>
      <w:bookmarkEnd w:id="8"/>
      <w:r>
        <w:rPr>
          <w:vertAlign w:val="superscript"/>
        </w:rPr>
        <w:t>1,2*</w:t>
      </w:r>
    </w:p>
    <w:p w:rsidR="004B3C63" w:rsidRDefault="0035770F">
      <w:pPr>
        <w:spacing w:line="480" w:lineRule="auto"/>
        <w:jc w:val="left"/>
      </w:pPr>
      <w:bookmarkStart w:id="9" w:name="OLE_LINK63"/>
      <w:bookmarkEnd w:id="2"/>
      <w:r>
        <w:rPr>
          <w:vertAlign w:val="superscript"/>
        </w:rPr>
        <w:t>1</w:t>
      </w:r>
      <w:r>
        <w:t>Medical Experimental Centre, Central Laboratory, Nanjing Hospital of Chinese Medicine Affiliated to Nanjing University of Chinese Medicine, Nanjing, 210022, Jiangsu, China</w:t>
      </w:r>
    </w:p>
    <w:p w:rsidR="004B3C63" w:rsidRDefault="0035770F">
      <w:pPr>
        <w:spacing w:line="480" w:lineRule="auto"/>
        <w:jc w:val="left"/>
      </w:pPr>
      <w:r>
        <w:rPr>
          <w:vertAlign w:val="superscript"/>
        </w:rPr>
        <w:t>2</w:t>
      </w:r>
      <w:r>
        <w:t xml:space="preserve"> Departme</w:t>
      </w:r>
      <w:r>
        <w:t>nt of Biobank, Nanjing Hospital of Chinese Medicine Affiliated to Nanjing University of Chinese Medicine, Nanjing, 210022, Jiangsu, China</w:t>
      </w:r>
    </w:p>
    <w:p w:rsidR="004B3C63" w:rsidRDefault="0035770F">
      <w:pPr>
        <w:spacing w:line="480" w:lineRule="auto"/>
        <w:jc w:val="left"/>
      </w:pPr>
      <w:r>
        <w:rPr>
          <w:vertAlign w:val="superscript"/>
        </w:rPr>
        <w:t>3</w:t>
      </w:r>
      <w:r>
        <w:t xml:space="preserve"> Jiangsu Key Laboratory for Functional Substances of Chinese Medicine, School of Pharmacy, Nanjing University of Chin</w:t>
      </w:r>
      <w:r>
        <w:t xml:space="preserve">ese Medicine, Nanjing, </w:t>
      </w:r>
      <w:bookmarkStart w:id="10" w:name="OLE_LINK7"/>
      <w:r>
        <w:t>210023, Jiangsu</w:t>
      </w:r>
      <w:bookmarkEnd w:id="10"/>
      <w:r>
        <w:t>, China</w:t>
      </w:r>
    </w:p>
    <w:p w:rsidR="004B3C63" w:rsidRDefault="0035770F">
      <w:pPr>
        <w:spacing w:line="480" w:lineRule="auto"/>
        <w:jc w:val="left"/>
      </w:pPr>
      <w:r>
        <w:rPr>
          <w:vertAlign w:val="superscript"/>
        </w:rPr>
        <w:t>4</w:t>
      </w:r>
      <w:r>
        <w:t xml:space="preserve"> State Key Laboratory of Oral Drug Delivery Systems of Chinese Materia Medica, Affiliated Hospital of Integrated Traditional Chinese and Western Medicine, Nanjing University of Chinese Medicine, Nanjing, 21002</w:t>
      </w:r>
      <w:r>
        <w:t>8, Jiangsu, China</w:t>
      </w:r>
    </w:p>
    <w:p w:rsidR="004B3C63" w:rsidRDefault="0035770F">
      <w:pPr>
        <w:spacing w:line="480" w:lineRule="auto"/>
        <w:jc w:val="left"/>
      </w:pPr>
      <w:r>
        <w:rPr>
          <w:vertAlign w:val="superscript"/>
        </w:rPr>
        <w:t>5</w:t>
      </w:r>
      <w:r>
        <w:rPr>
          <w:rFonts w:hint="eastAsia"/>
          <w:vertAlign w:val="superscript"/>
        </w:rPr>
        <w:t xml:space="preserve"> </w:t>
      </w:r>
      <w:r>
        <w:t>State Key Laboratory of Natural Medicines, School of Traditional Chinese Pharmacy, China Pharmaceutical University, Nanjing, 211198, Jiangsu, China</w:t>
      </w:r>
    </w:p>
    <w:p w:rsidR="004B3C63" w:rsidRDefault="0035770F">
      <w:pPr>
        <w:spacing w:line="480" w:lineRule="auto"/>
        <w:jc w:val="left"/>
      </w:pPr>
      <w:r>
        <w:rPr>
          <w:vertAlign w:val="superscript"/>
        </w:rPr>
        <w:t xml:space="preserve">6 </w:t>
      </w:r>
      <w:r>
        <w:t>Institute of Pediatrics, Jiangsu Key Laboratory of Pediatric Respiratory Disease, Medi</w:t>
      </w:r>
      <w:r>
        <w:t>cal Metabolomics Center, Nanjing University of Chinese Medicine, Nanjing, 210023, Jiangsu, China</w:t>
      </w:r>
    </w:p>
    <w:p w:rsidR="004B3C63" w:rsidRDefault="0035770F">
      <w:pPr>
        <w:spacing w:line="480" w:lineRule="auto"/>
        <w:jc w:val="left"/>
      </w:pPr>
      <w:r>
        <w:rPr>
          <w:vertAlign w:val="superscript"/>
        </w:rPr>
        <w:t xml:space="preserve">7 </w:t>
      </w:r>
      <w:r>
        <w:t xml:space="preserve">School of Medicine and Holistic Integrative Medicine, Nanjing University of Chinese Medicine, Nanjing, 210023 Jiangsu, </w:t>
      </w:r>
      <w:bookmarkStart w:id="11" w:name="OLE_LINK26"/>
      <w:r>
        <w:t>China</w:t>
      </w:r>
      <w:bookmarkEnd w:id="11"/>
    </w:p>
    <w:p w:rsidR="004B3C63" w:rsidRDefault="0035770F">
      <w:pPr>
        <w:spacing w:line="480" w:lineRule="auto"/>
        <w:jc w:val="left"/>
      </w:pPr>
      <w:r>
        <w:rPr>
          <w:vertAlign w:val="superscript"/>
        </w:rPr>
        <w:t xml:space="preserve">8 </w:t>
      </w:r>
      <w:r>
        <w:t xml:space="preserve">National Center of Colorectal </w:t>
      </w:r>
      <w:r>
        <w:t>Surgery, Nanjing Hospital of Chinese Medicine Affiliated to Nanjing University of Chinese Medicine, Nanjing, 210001, Jiangsu, China</w:t>
      </w:r>
    </w:p>
    <w:bookmarkEnd w:id="3"/>
    <w:bookmarkEnd w:id="9"/>
    <w:p w:rsidR="004B3C63" w:rsidRDefault="0035770F">
      <w:pPr>
        <w:spacing w:line="480" w:lineRule="auto"/>
        <w:jc w:val="left"/>
      </w:pPr>
      <w:r>
        <w:rPr>
          <w:vertAlign w:val="superscript"/>
        </w:rPr>
        <w:t>+</w:t>
      </w:r>
      <w:r>
        <w:t xml:space="preserve"> Ya-ting Cao, Xin Huang, Chen</w:t>
      </w:r>
      <w:r>
        <w:rPr>
          <w:rFonts w:hint="eastAsia"/>
        </w:rPr>
        <w:t>g</w:t>
      </w:r>
      <w:r>
        <w:t xml:space="preserve">-li Yu </w:t>
      </w:r>
      <w:r>
        <w:rPr>
          <w:rFonts w:hint="eastAsia"/>
        </w:rPr>
        <w:t xml:space="preserve">and Jing Wang </w:t>
      </w:r>
      <w:r>
        <w:t>have contributed equally to this work.</w:t>
      </w:r>
    </w:p>
    <w:p w:rsidR="004B3C63" w:rsidRDefault="0035770F">
      <w:pPr>
        <w:spacing w:line="480" w:lineRule="auto"/>
        <w:jc w:val="left"/>
      </w:pPr>
      <w:r>
        <w:rPr>
          <w:vertAlign w:val="superscript"/>
        </w:rPr>
        <w:t>*</w:t>
      </w:r>
      <w:r>
        <w:t>Corresponding author:</w:t>
      </w:r>
    </w:p>
    <w:p w:rsidR="004B3C63" w:rsidRDefault="0035770F">
      <w:pPr>
        <w:spacing w:line="480" w:lineRule="auto"/>
        <w:rPr>
          <w:rFonts w:eastAsia="SimHei"/>
          <w:b/>
          <w:bCs/>
        </w:rPr>
      </w:pPr>
      <w:bookmarkStart w:id="12" w:name="OLE_LINK41"/>
      <w:r>
        <w:t>yal120_120</w:t>
      </w:r>
      <w:r>
        <w:t>@126.com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Ai-ling Yin</w:t>
      </w:r>
      <w:r>
        <w:t>)</w:t>
      </w:r>
      <w:bookmarkEnd w:id="12"/>
      <w:r>
        <w:t xml:space="preserve"> </w:t>
      </w:r>
      <w:r>
        <w:rPr>
          <w:rFonts w:hint="eastAsia"/>
        </w:rPr>
        <w:t xml:space="preserve">(ORCID iD: </w:t>
      </w:r>
      <w:r>
        <w:t>0009-0005-7295-5011</w:t>
      </w:r>
      <w:r>
        <w:rPr>
          <w:rFonts w:hint="eastAsia"/>
        </w:rPr>
        <w:t xml:space="preserve">), </w:t>
      </w:r>
      <w:r>
        <w:t>zhangye_cpu@cpu.edu.cn (</w:t>
      </w:r>
      <w:r>
        <w:rPr>
          <w:rFonts w:hint="eastAsia"/>
        </w:rPr>
        <w:t>Ye Zhang</w:t>
      </w:r>
      <w:r>
        <w:t>)</w:t>
      </w:r>
      <w:r>
        <w:rPr>
          <w:rFonts w:hint="eastAsia"/>
        </w:rPr>
        <w:t xml:space="preserve"> </w:t>
      </w:r>
      <w:bookmarkStart w:id="13" w:name="OLE_LINK9"/>
      <w:r>
        <w:rPr>
          <w:rFonts w:hint="eastAsia"/>
        </w:rPr>
        <w:t xml:space="preserve">(ORCID iD: </w:t>
      </w:r>
      <w:r>
        <w:t>0000-0001-5986-5971</w:t>
      </w:r>
      <w:r>
        <w:rPr>
          <w:rFonts w:hint="eastAsia"/>
        </w:rPr>
        <w:t>)</w:t>
      </w:r>
      <w:bookmarkEnd w:id="13"/>
      <w:r>
        <w:t>,</w:t>
      </w:r>
      <w:r>
        <w:rPr>
          <w:rFonts w:hint="eastAsia"/>
        </w:rPr>
        <w:t xml:space="preserve"> </w:t>
      </w:r>
      <w:r>
        <w:t>fsyy00237@njucm.edu.cn</w:t>
      </w:r>
      <w:r>
        <w:rPr>
          <w:rFonts w:hint="eastAsia"/>
        </w:rPr>
        <w:t xml:space="preserve"> (Kang Ding) (ORCID iD: </w:t>
      </w:r>
      <w:r>
        <w:t>0000-0002-1524-6332</w:t>
      </w:r>
      <w:r>
        <w:rPr>
          <w:rFonts w:hint="eastAsia"/>
        </w:rPr>
        <w:t>).</w:t>
      </w:r>
      <w:r>
        <w:rPr>
          <w:rFonts w:eastAsia="SimHei"/>
          <w:b/>
          <w:bCs/>
        </w:rPr>
        <w:br w:type="page"/>
      </w:r>
    </w:p>
    <w:p w:rsidR="004B3C63" w:rsidRDefault="0035770F">
      <w:pPr>
        <w:spacing w:line="480" w:lineRule="auto"/>
        <w:jc w:val="center"/>
      </w:pPr>
      <w:r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rFonts w:hint="eastAsia"/>
          <w:b/>
          <w:bCs/>
        </w:rPr>
        <w:t xml:space="preserve"> Evaluation standard of colonic histological damage</w:t>
      </w:r>
    </w:p>
    <w:tbl>
      <w:tblPr>
        <w:tblW w:w="0" w:type="auto"/>
        <w:jc w:val="center"/>
        <w:tblBorders>
          <w:top w:val="single" w:sz="2" w:space="0" w:color="8E8E8E"/>
          <w:bottom w:val="single" w:sz="2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4"/>
        <w:gridCol w:w="6"/>
        <w:gridCol w:w="930"/>
        <w:gridCol w:w="1249"/>
        <w:gridCol w:w="1358"/>
        <w:gridCol w:w="1506"/>
        <w:gridCol w:w="1399"/>
      </w:tblGrid>
      <w:tr w:rsidR="004B3C63">
        <w:trPr>
          <w:trHeight w:val="150"/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:rsidR="004B3C63" w:rsidRDefault="0035770F">
            <w:pPr>
              <w:spacing w:line="400" w:lineRule="exact"/>
            </w:pPr>
            <w:bookmarkStart w:id="14" w:name="OLE_LINK61"/>
            <w:r>
              <w:rPr>
                <w:rStyle w:val="Strong"/>
              </w:rPr>
              <w:t>Histopathological ind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C63" w:rsidRDefault="004B3C63">
            <w:pPr>
              <w:spacing w:line="400" w:lineRule="exact"/>
              <w:rPr>
                <w:rStyle w:val="Strong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:rsidR="004B3C63" w:rsidRDefault="0035770F">
            <w:pPr>
              <w:spacing w:line="400" w:lineRule="exact"/>
            </w:pPr>
            <w:r>
              <w:rPr>
                <w:rStyle w:val="Strong"/>
              </w:rPr>
              <w:t>Score 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:rsidR="004B3C63" w:rsidRDefault="0035770F">
            <w:pPr>
              <w:spacing w:line="400" w:lineRule="exact"/>
            </w:pPr>
            <w:r>
              <w:rPr>
                <w:rStyle w:val="Strong"/>
              </w:rPr>
              <w:t>Score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:rsidR="004B3C63" w:rsidRDefault="0035770F">
            <w:pPr>
              <w:spacing w:line="400" w:lineRule="exact"/>
            </w:pPr>
            <w:r>
              <w:rPr>
                <w:rStyle w:val="Strong"/>
              </w:rPr>
              <w:t>Score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:rsidR="004B3C63" w:rsidRDefault="0035770F">
            <w:pPr>
              <w:spacing w:line="400" w:lineRule="exact"/>
            </w:pPr>
            <w:r>
              <w:rPr>
                <w:rStyle w:val="Strong"/>
              </w:rPr>
              <w:t>Score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:rsidR="004B3C63" w:rsidRDefault="0035770F">
            <w:pPr>
              <w:spacing w:line="400" w:lineRule="exact"/>
            </w:pPr>
            <w:r>
              <w:rPr>
                <w:rStyle w:val="Strong"/>
              </w:rPr>
              <w:t>Score 4</w:t>
            </w:r>
          </w:p>
        </w:tc>
      </w:tr>
      <w:tr w:rsidR="004B3C63">
        <w:trPr>
          <w:trHeight w:val="1297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rPr>
                <w:rFonts w:hint="eastAsia"/>
              </w:rPr>
              <w:t>Tissue damage 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3C63" w:rsidRDefault="004B3C63">
            <w:pPr>
              <w:spacing w:line="400" w:lineRule="exact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rPr>
                <w:rFonts w:hint="eastAsia"/>
              </w:rPr>
              <w:t>Normal 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t>Partial loss of goblet cel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t>Marked loss of goblet cel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t>Partial loss of crypts</w:t>
            </w:r>
            <w:r>
              <w:rPr>
                <w:rFonts w:hint="eastAsia"/>
              </w:rPr>
              <w:t> </w:t>
            </w:r>
            <w: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t>Marked loss of crypts</w:t>
            </w:r>
          </w:p>
        </w:tc>
      </w:tr>
      <w:tr w:rsidR="004B3C63">
        <w:trPr>
          <w:trHeight w:val="2282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rPr>
                <w:rFonts w:hint="eastAsia"/>
              </w:rPr>
              <w:t>Cell infiltration  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C63" w:rsidRDefault="004B3C63">
            <w:pPr>
              <w:spacing w:line="400" w:lineRule="exact"/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rPr>
                <w:rFonts w:hint="eastAsia"/>
              </w:rPr>
              <w:t>Normal 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rPr>
                <w:rFonts w:hint="eastAsia"/>
              </w:rPr>
              <w:t>Infiltration around crypt</w:t>
            </w:r>
            <w:r>
              <w:rPr>
                <w:rFonts w:hint="eastAsia"/>
              </w:rPr>
              <w:br/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rPr>
                <w:rFonts w:hint="eastAsia"/>
              </w:rPr>
              <w:t>Mucosal infiltration 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rPr>
                <w:rFonts w:hint="eastAsia"/>
              </w:rPr>
              <w:t>Submucosal infiltration with mild edema</w:t>
            </w:r>
            <w:r>
              <w:rPr>
                <w:rFonts w:hint="eastAsia"/>
              </w:rPr>
              <w:br/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</w:tcPr>
          <w:p w:rsidR="004B3C63" w:rsidRDefault="0035770F">
            <w:pPr>
              <w:spacing w:line="400" w:lineRule="exact"/>
            </w:pPr>
            <w:r>
              <w:rPr>
                <w:rFonts w:hint="eastAsia"/>
              </w:rPr>
              <w:t>M</w:t>
            </w:r>
            <w:r>
              <w:t>uscularis layer with prominent edema</w:t>
            </w:r>
          </w:p>
        </w:tc>
      </w:tr>
      <w:bookmarkEnd w:id="14"/>
    </w:tbl>
    <w:p w:rsidR="004B3C63" w:rsidRDefault="004B3C63">
      <w:pPr>
        <w:spacing w:line="400" w:lineRule="exact"/>
        <w:jc w:val="left"/>
        <w:rPr>
          <w:rFonts w:eastAsia="SimHei"/>
          <w:b/>
          <w:bCs/>
        </w:rPr>
      </w:pPr>
    </w:p>
    <w:p w:rsidR="004B3C63" w:rsidRDefault="0035770F">
      <w:pPr>
        <w:spacing w:line="480" w:lineRule="auto"/>
        <w:ind w:firstLineChars="200" w:firstLine="480"/>
        <w:jc w:val="center"/>
        <w:rPr>
          <w:rFonts w:eastAsia="SimHei"/>
          <w:b/>
          <w:bCs/>
        </w:rPr>
      </w:pPr>
      <w:r>
        <w:rPr>
          <w:rFonts w:eastAsia="SimHei"/>
          <w:b/>
          <w:bCs/>
        </w:rPr>
        <w:t>Table</w:t>
      </w:r>
      <w:r>
        <w:rPr>
          <w:rFonts w:eastAsia="SimHei" w:hint="eastAsia"/>
          <w:b/>
          <w:bCs/>
        </w:rPr>
        <w:t xml:space="preserve"> S</w:t>
      </w:r>
      <w:r>
        <w:rPr>
          <w:rFonts w:eastAsia="SimHei" w:hint="eastAsia"/>
          <w:b/>
          <w:bCs/>
        </w:rPr>
        <w:t>2</w:t>
      </w:r>
      <w:r>
        <w:rPr>
          <w:rFonts w:eastAsia="SimHei" w:hint="eastAsia"/>
          <w:b/>
          <w:bCs/>
        </w:rPr>
        <w:t xml:space="preserve"> </w:t>
      </w:r>
      <w:r>
        <w:rPr>
          <w:rFonts w:eastAsia="SimHei"/>
          <w:b/>
          <w:bCs/>
        </w:rPr>
        <w:t>Primer Sequences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508"/>
        <w:gridCol w:w="6423"/>
      </w:tblGrid>
      <w:tr w:rsidR="004B3C63">
        <w:trPr>
          <w:trHeight w:val="505"/>
        </w:trPr>
        <w:tc>
          <w:tcPr>
            <w:tcW w:w="25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</w:t>
            </w:r>
          </w:p>
        </w:tc>
        <w:tc>
          <w:tcPr>
            <w:tcW w:w="64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s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5’-3’</w:t>
            </w:r>
            <w:r>
              <w:rPr>
                <w:sz w:val="18"/>
                <w:szCs w:val="18"/>
              </w:rPr>
              <w:t>）</w:t>
            </w:r>
          </w:p>
        </w:tc>
      </w:tr>
      <w:tr w:rsidR="004B3C63">
        <w:trPr>
          <w:trHeight w:val="505"/>
        </w:trPr>
        <w:tc>
          <w:tcPr>
            <w:tcW w:w="250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6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TGTGCCCATCTACGAGGGCTAT</w:t>
            </w:r>
          </w:p>
        </w:tc>
      </w:tr>
      <w:tr w:rsidR="004B3C63">
        <w:trPr>
          <w:trHeight w:val="505"/>
        </w:trPr>
        <w:tc>
          <w:tcPr>
            <w:tcW w:w="25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4B3C63" w:rsidRDefault="004B3C63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4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TTGATGTCACGCACGATTTCC</w:t>
            </w:r>
          </w:p>
        </w:tc>
      </w:tr>
      <w:tr w:rsidR="004B3C63">
        <w:trPr>
          <w:trHeight w:val="505"/>
        </w:trPr>
        <w:tc>
          <w:tcPr>
            <w:tcW w:w="25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bookmarkStart w:id="15" w:name="OLE_LINK4"/>
            <w:r>
              <w:rPr>
                <w:sz w:val="18"/>
                <w:szCs w:val="18"/>
              </w:rPr>
              <w:t>F:</w:t>
            </w:r>
            <w:bookmarkEnd w:id="15"/>
            <w:r>
              <w:rPr>
                <w:sz w:val="18"/>
                <w:szCs w:val="18"/>
              </w:rPr>
              <w:t>TAGTCCTTCCTACCCCAATTTCC</w:t>
            </w:r>
          </w:p>
        </w:tc>
      </w:tr>
      <w:tr w:rsidR="004B3C63">
        <w:trPr>
          <w:trHeight w:val="505"/>
        </w:trPr>
        <w:tc>
          <w:tcPr>
            <w:tcW w:w="25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B3C63" w:rsidRDefault="004B3C63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TGGTCCTTAGCCACTCCTTC</w:t>
            </w:r>
          </w:p>
        </w:tc>
      </w:tr>
      <w:tr w:rsidR="004B3C63">
        <w:trPr>
          <w:trHeight w:val="505"/>
        </w:trPr>
        <w:tc>
          <w:tcPr>
            <w:tcW w:w="25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1β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GCAACTGTTCCTGAACTCAACT</w:t>
            </w:r>
          </w:p>
        </w:tc>
      </w:tr>
      <w:tr w:rsidR="004B3C63">
        <w:trPr>
          <w:trHeight w:val="505"/>
        </w:trPr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4B3C63" w:rsidRDefault="004B3C63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4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ATCTTTTGGGGTCCGTCAACT</w:t>
            </w:r>
          </w:p>
        </w:tc>
      </w:tr>
      <w:tr w:rsidR="004B3C63">
        <w:trPr>
          <w:trHeight w:val="505"/>
        </w:trPr>
        <w:tc>
          <w:tcPr>
            <w:tcW w:w="25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</w:t>
            </w:r>
            <w:r>
              <w:rPr>
                <w:rFonts w:hint="eastAsia"/>
                <w:i/>
                <w:iCs/>
                <w:sz w:val="18"/>
                <w:szCs w:val="18"/>
              </w:rPr>
              <w:t>nf</w:t>
            </w:r>
            <w:r>
              <w:rPr>
                <w:i/>
                <w:iCs/>
                <w:sz w:val="18"/>
                <w:szCs w:val="18"/>
              </w:rPr>
              <w:t>-α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CTCACACTCAGATCATCTTCT</w:t>
            </w:r>
          </w:p>
        </w:tc>
      </w:tr>
      <w:tr w:rsidR="004B3C63">
        <w:trPr>
          <w:trHeight w:val="505"/>
        </w:trPr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4B3C63" w:rsidRDefault="004B3C63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CTACGACGTGGGCTACAG</w:t>
            </w:r>
          </w:p>
        </w:tc>
      </w:tr>
      <w:tr w:rsidR="004B3C63">
        <w:trPr>
          <w:trHeight w:val="505"/>
        </w:trPr>
        <w:tc>
          <w:tcPr>
            <w:tcW w:w="2508" w:type="dxa"/>
            <w:vMerge w:val="restart"/>
            <w:tcBorders>
              <w:left w:val="nil"/>
              <w:right w:val="nil"/>
            </w:tcBorders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IL-21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hint="eastAsia"/>
                <w:sz w:val="18"/>
                <w:szCs w:val="18"/>
              </w:rPr>
              <w:t>GGACCCTTGTCTGTCTGGTAG</w:t>
            </w:r>
          </w:p>
        </w:tc>
      </w:tr>
      <w:tr w:rsidR="004B3C63">
        <w:trPr>
          <w:trHeight w:val="505"/>
        </w:trPr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4B3C63" w:rsidRDefault="004B3C63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hint="eastAsia"/>
                <w:sz w:val="18"/>
                <w:szCs w:val="18"/>
              </w:rPr>
              <w:t>TGTGGAGCTGATAGAAGTTCAGG</w:t>
            </w:r>
          </w:p>
        </w:tc>
      </w:tr>
      <w:tr w:rsidR="004B3C63">
        <w:trPr>
          <w:trHeight w:val="505"/>
        </w:trPr>
        <w:tc>
          <w:tcPr>
            <w:tcW w:w="2508" w:type="dxa"/>
            <w:vMerge w:val="restart"/>
            <w:tcBorders>
              <w:left w:val="nil"/>
              <w:right w:val="nil"/>
            </w:tcBorders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IL-22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hint="eastAsia"/>
                <w:sz w:val="18"/>
                <w:szCs w:val="18"/>
              </w:rPr>
              <w:t>TGTGGAGCTGATAGAAGTTCAGG</w:t>
            </w:r>
          </w:p>
        </w:tc>
      </w:tr>
      <w:tr w:rsidR="004B3C63">
        <w:trPr>
          <w:trHeight w:val="505"/>
        </w:trPr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4B3C63" w:rsidRDefault="004B3C63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4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hint="eastAsia"/>
                <w:sz w:val="18"/>
                <w:szCs w:val="18"/>
              </w:rPr>
              <w:t>GCTGGAAGTTGGACACCTCAA</w:t>
            </w:r>
          </w:p>
        </w:tc>
      </w:tr>
      <w:tr w:rsidR="004B3C63">
        <w:trPr>
          <w:trHeight w:val="505"/>
        </w:trPr>
        <w:tc>
          <w:tcPr>
            <w:tcW w:w="2508" w:type="dxa"/>
            <w:vMerge w:val="restart"/>
            <w:tcBorders>
              <w:left w:val="nil"/>
              <w:right w:val="nil"/>
            </w:tcBorders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IL-17</w:t>
            </w:r>
          </w:p>
        </w:tc>
        <w:tc>
          <w:tcPr>
            <w:tcW w:w="64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CAGCGTGTCCAAACACTGAG</w:t>
            </w:r>
          </w:p>
        </w:tc>
      </w:tr>
      <w:tr w:rsidR="004B3C63">
        <w:trPr>
          <w:trHeight w:val="505"/>
        </w:trPr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4B3C63" w:rsidRDefault="004B3C63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64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CGCCAAGGGAGTTAAAGACTT</w:t>
            </w:r>
          </w:p>
        </w:tc>
      </w:tr>
      <w:tr w:rsidR="004B3C63">
        <w:trPr>
          <w:trHeight w:val="505"/>
        </w:trPr>
        <w:tc>
          <w:tcPr>
            <w:tcW w:w="2508" w:type="dxa"/>
            <w:vMerge w:val="restart"/>
            <w:tcBorders>
              <w:left w:val="nil"/>
              <w:right w:val="nil"/>
            </w:tcBorders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orea longicatena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ATGACTGACGTTGAGGCTCG</w:t>
            </w:r>
          </w:p>
        </w:tc>
      </w:tr>
      <w:tr w:rsidR="004B3C63">
        <w:trPr>
          <w:trHeight w:val="505"/>
        </w:trPr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4B3C63" w:rsidRDefault="004B3C63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TTTACGGCGTGGACTACCA</w:t>
            </w:r>
          </w:p>
        </w:tc>
      </w:tr>
      <w:tr w:rsidR="004B3C63">
        <w:trPr>
          <w:trHeight w:val="505"/>
        </w:trPr>
        <w:tc>
          <w:tcPr>
            <w:tcW w:w="2508" w:type="dxa"/>
            <w:vMerge w:val="restart"/>
            <w:tcBorders>
              <w:left w:val="nil"/>
              <w:right w:val="nil"/>
            </w:tcBorders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ab/>
              <w:t>16s V3/V4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CCTACGGGNGGCWGCAG</w:t>
            </w:r>
          </w:p>
        </w:tc>
      </w:tr>
      <w:tr w:rsidR="004B3C63">
        <w:trPr>
          <w:trHeight w:val="505"/>
        </w:trPr>
        <w:tc>
          <w:tcPr>
            <w:tcW w:w="250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4B3C63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64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B3C63" w:rsidRDefault="0035770F">
            <w:pPr>
              <w:spacing w:line="400" w:lineRule="exact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ACTACHVGGGTATCTAATCC</w:t>
            </w:r>
          </w:p>
        </w:tc>
      </w:tr>
    </w:tbl>
    <w:p w:rsidR="004B3C63" w:rsidRDefault="004B3C63"/>
    <w:p w:rsidR="004B3C63" w:rsidRDefault="0035770F">
      <w:pPr>
        <w:spacing w:line="480" w:lineRule="auto"/>
        <w:jc w:val="center"/>
        <w:rPr>
          <w:b/>
          <w:bCs/>
        </w:rPr>
      </w:pPr>
      <w:r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3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Differential metabolites between the </w:t>
      </w:r>
      <w:r>
        <w:rPr>
          <w:rFonts w:hint="eastAsia"/>
          <w:b/>
          <w:bCs/>
        </w:rPr>
        <w:t>C</w:t>
      </w:r>
      <w:r>
        <w:rPr>
          <w:b/>
          <w:bCs/>
        </w:rPr>
        <w:t>ontrol group and the DSS</w:t>
      </w:r>
      <w:r>
        <w:rPr>
          <w:b/>
          <w:bCs/>
        </w:rPr>
        <w:t xml:space="preserve"> group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661"/>
        <w:gridCol w:w="1082"/>
        <w:gridCol w:w="736"/>
        <w:gridCol w:w="1264"/>
        <w:gridCol w:w="1106"/>
      </w:tblGrid>
      <w:tr w:rsidR="004B3C63">
        <w:trPr>
          <w:trHeight w:hRule="exact" w:val="686"/>
          <w:jc w:val="center"/>
        </w:trPr>
        <w:tc>
          <w:tcPr>
            <w:tcW w:w="2785" w:type="dxa"/>
            <w:tcBorders>
              <w:top w:val="single" w:sz="12" w:space="0" w:color="auto"/>
              <w:bottom w:val="nil"/>
            </w:tcBorders>
            <w:vAlign w:val="center"/>
          </w:tcPr>
          <w:p w:rsidR="004B3C63" w:rsidRDefault="0035770F">
            <w:pPr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Metabolites</w:t>
            </w:r>
          </w:p>
        </w:tc>
        <w:tc>
          <w:tcPr>
            <w:tcW w:w="661" w:type="dxa"/>
            <w:tcBorders>
              <w:top w:val="single" w:sz="12" w:space="0" w:color="auto"/>
              <w:bottom w:val="nil"/>
            </w:tcBorders>
            <w:vAlign w:val="center"/>
          </w:tcPr>
          <w:p w:rsidR="004B3C63" w:rsidRDefault="0035770F">
            <w:pPr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Rt/min</w:t>
            </w:r>
          </w:p>
        </w:tc>
        <w:tc>
          <w:tcPr>
            <w:tcW w:w="1082" w:type="dxa"/>
            <w:tcBorders>
              <w:top w:val="single" w:sz="12" w:space="0" w:color="auto"/>
              <w:bottom w:val="nil"/>
            </w:tcBorders>
            <w:vAlign w:val="center"/>
          </w:tcPr>
          <w:p w:rsidR="004B3C63" w:rsidRDefault="0035770F">
            <w:pPr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Mass charge ratio</w:t>
            </w:r>
          </w:p>
          <w:p w:rsidR="004B3C63" w:rsidRDefault="0035770F">
            <w:pPr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(m/z)</w:t>
            </w:r>
          </w:p>
        </w:tc>
        <w:tc>
          <w:tcPr>
            <w:tcW w:w="736" w:type="dxa"/>
            <w:tcBorders>
              <w:top w:val="single" w:sz="12" w:space="0" w:color="auto"/>
              <w:bottom w:val="nil"/>
            </w:tcBorders>
            <w:vAlign w:val="center"/>
          </w:tcPr>
          <w:p w:rsidR="004B3C63" w:rsidRDefault="0035770F">
            <w:pPr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VIP</w:t>
            </w:r>
          </w:p>
        </w:tc>
        <w:tc>
          <w:tcPr>
            <w:tcW w:w="1264" w:type="dxa"/>
            <w:tcBorders>
              <w:top w:val="single" w:sz="12" w:space="0" w:color="auto"/>
              <w:bottom w:val="nil"/>
            </w:tcBorders>
            <w:vAlign w:val="center"/>
          </w:tcPr>
          <w:p w:rsidR="004B3C63" w:rsidRDefault="0035770F">
            <w:pPr>
              <w:jc w:val="center"/>
              <w:rPr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3C63" w:rsidRDefault="0035770F">
            <w:pPr>
              <w:jc w:val="center"/>
              <w:rPr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FDR-</w:t>
            </w:r>
            <w:r>
              <w:rPr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annitol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50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19.181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725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831E-0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633E-06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-Oxoprol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6.10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425E-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706E-05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-Tagatos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1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07.18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4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017E-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354E-05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L-Tyros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4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8.10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21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051E-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05E-04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holeste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.1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9.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19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281E-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53E-04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aur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8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6.1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02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081E-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128E-04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lutam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.4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6.15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84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017E-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552E-04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hreo-hydroxyaspart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4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8.12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80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013E-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952E-04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llo-Inosit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18.19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31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735E-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33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L-Pipecol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7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6.16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26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060E-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29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almitole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8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11.27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34E-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29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N-methyl-L-glutam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0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0.18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93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753E-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346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Iminodiacet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5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32.15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76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121E-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830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-Aminoadip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.0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0.14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67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867E-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826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-Asparag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9.14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53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622E-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057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-Hydroxynicotinamid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9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2.07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51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361E-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458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lpha-Tocopherol succinat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.7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37.18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4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875E-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641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ysteam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2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4.14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43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798E-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115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droxypyruv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9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7.0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30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173E-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870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is-Caffe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5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9.18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24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810E-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052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Indolelact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.9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2.08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88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08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216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Isopropyl-beta-D-thiogalactopyranosid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6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61.15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87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58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216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O-Phosphothreon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3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1.03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66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936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77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spiri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9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5.08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307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02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ecti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7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7.16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56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157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62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-Hydroxystyre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9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2.14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51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595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99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Sedoheptulos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2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4.05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3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217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88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ehydroascorb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.9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3.13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3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657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99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Ure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6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6.87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20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679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61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lutam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4.13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20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317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88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Oxalacet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.8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7.07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16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510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31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lucohepton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4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33.18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09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481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70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lucon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7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33.19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04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800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68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lycol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2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7.08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03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986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95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L-Glutamat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4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6.15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01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184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95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itr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.7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3.09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97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140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95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-Methylumbellifero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7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8.10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93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805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84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-Phenylacetamid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8.084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90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600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73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ryptophyl-Tryptopha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.9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2.11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878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632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894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-Threit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7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7.16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87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874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84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O-Phosphoethanolam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.5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99.09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86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082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84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al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5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7.09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80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068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84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alactin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6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4.03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7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513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100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yo-Inosit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.3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7.11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72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633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894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Lys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3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4.12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373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098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iphosphat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8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51.11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35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324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579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-Hydroxybutano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7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7.09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29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596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401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hthal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2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21.12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259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992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871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rans-3-hydroxy-L-prol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.4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4.17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21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965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871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-Butyne-1,4-di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9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7.10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21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761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871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Sulfuric acid 4-methoxyphenyl est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7.04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957E-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871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Lysylser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8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6.09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62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44E-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356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Fumaric aci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50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5.09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495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63E-0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608E-02</w:t>
            </w:r>
          </w:p>
        </w:tc>
      </w:tr>
    </w:tbl>
    <w:p w:rsidR="004B3C63" w:rsidRDefault="004B3C63">
      <w:pPr>
        <w:rPr>
          <w:sz w:val="16"/>
          <w:szCs w:val="16"/>
        </w:rPr>
      </w:pPr>
    </w:p>
    <w:p w:rsidR="004B3C63" w:rsidRDefault="0035770F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4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Differential </w:t>
      </w:r>
      <w:r>
        <w:rPr>
          <w:b/>
          <w:bCs/>
        </w:rPr>
        <w:t>metabolites between the</w:t>
      </w:r>
      <w:r>
        <w:rPr>
          <w:rFonts w:hint="eastAsia"/>
          <w:b/>
          <w:bCs/>
        </w:rPr>
        <w:t xml:space="preserve"> DSS</w:t>
      </w:r>
      <w:r>
        <w:rPr>
          <w:b/>
          <w:bCs/>
        </w:rPr>
        <w:t xml:space="preserve"> group and the </w:t>
      </w:r>
      <w:r>
        <w:rPr>
          <w:rFonts w:hint="eastAsia"/>
          <w:b/>
          <w:bCs/>
        </w:rPr>
        <w:t>QYD-HD</w:t>
      </w:r>
      <w:r>
        <w:rPr>
          <w:b/>
          <w:bCs/>
        </w:rPr>
        <w:t xml:space="preserve"> group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661"/>
        <w:gridCol w:w="1285"/>
        <w:gridCol w:w="736"/>
        <w:gridCol w:w="1011"/>
        <w:gridCol w:w="989"/>
      </w:tblGrid>
      <w:tr w:rsidR="004B3C63">
        <w:trPr>
          <w:trHeight w:hRule="exact" w:val="686"/>
          <w:jc w:val="center"/>
        </w:trPr>
        <w:tc>
          <w:tcPr>
            <w:tcW w:w="29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3C63" w:rsidRDefault="0035770F">
            <w:pPr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Metabolites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3C63" w:rsidRDefault="0035770F">
            <w:pPr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Rt/min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3C63" w:rsidRDefault="0035770F">
            <w:pPr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Mass charge ratio</w:t>
            </w:r>
          </w:p>
          <w:p w:rsidR="004B3C63" w:rsidRDefault="0035770F">
            <w:pPr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(m/z)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3C63" w:rsidRDefault="0035770F">
            <w:pPr>
              <w:jc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VIP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3C63" w:rsidRDefault="0035770F">
            <w:pPr>
              <w:jc w:val="center"/>
              <w:rPr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3C63" w:rsidRDefault="0035770F">
            <w:pPr>
              <w:jc w:val="center"/>
              <w:rPr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FDR-</w:t>
            </w:r>
            <w:r>
              <w:rPr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aurin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88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6.100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916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014E-0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762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lutaminylglutam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.4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6.15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11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319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782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Sulfuric acid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4-methoxyphenyl est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7.04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821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134E-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429E-03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ehydroascorb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.9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3.13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82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404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809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OP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68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8.11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55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51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39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Sedoheptulos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2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4.05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29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021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809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L-Tyros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4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8.10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82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884E-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12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llo-Inosit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18.19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81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908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809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-Phenylacetamid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8.084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69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279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809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Galactin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.6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4.03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48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320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809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itr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.7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3.09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25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420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817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Uraci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5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1.12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08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62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98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elezitos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.4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61.14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01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134E-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12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Indolelact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.9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2.08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94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110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817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-Aminopentano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.9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4.14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86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636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817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L-Pipecol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7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6.16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73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633E-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12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ethylglutam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0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0.18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63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05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98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-Alanyl-D-alan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4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8.18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60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053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87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onduritol epoxid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1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7.07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57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681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206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Iminodiacetic aci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5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32.15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10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066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353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beta-Alan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1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8.08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9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000E-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12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-Hydroxynicotinamid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9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2.07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97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875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853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ysteam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2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4.14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96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.644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915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hyperlink r:id="rId7" w:tooltip="https://hmdb.ca/metabolites/HMDB0001352" w:history="1">
              <w:r>
                <w:rPr>
                  <w:rStyle w:val="Hyperlink"/>
                  <w:color w:val="auto"/>
                  <w:sz w:val="16"/>
                  <w:szCs w:val="16"/>
                  <w:u w:val="none"/>
                </w:rPr>
                <w:t>Hydroxypyruvic acid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9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7.0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79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308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809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L-Vali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5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4.11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2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.265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353E-02</w:t>
            </w:r>
          </w:p>
        </w:tc>
      </w:tr>
      <w:tr w:rsidR="004B3C63">
        <w:trPr>
          <w:trHeight w:hRule="exact" w:val="363"/>
          <w:jc w:val="center"/>
        </w:trPr>
        <w:tc>
          <w:tcPr>
            <w:tcW w:w="29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ihydrouraci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2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1.028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003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407E-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33E-02</w:t>
            </w:r>
          </w:p>
        </w:tc>
      </w:tr>
    </w:tbl>
    <w:p w:rsidR="004B3C63" w:rsidRDefault="004B3C63"/>
    <w:p w:rsidR="004B3C63" w:rsidRDefault="0035770F">
      <w:pPr>
        <w:spacing w:line="480" w:lineRule="auto"/>
        <w:rPr>
          <w:b/>
          <w:bCs/>
          <w:color w:val="0000FF"/>
        </w:rPr>
      </w:pPr>
      <w:r>
        <w:rPr>
          <w:rFonts w:hint="eastAsia"/>
          <w:b/>
          <w:bCs/>
          <w:color w:val="0000FF"/>
        </w:rPr>
        <w:t>Table S5 List of molecules (proteins) displayed in the heatmap</w:t>
      </w:r>
    </w:p>
    <w:tbl>
      <w:tblPr>
        <w:tblpPr w:leftFromText="181" w:rightFromText="181" w:vertAnchor="text" w:horzAnchor="page" w:tblpX="2087" w:tblpY="1"/>
        <w:tblOverlap w:val="never"/>
        <w:tblW w:w="855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1090"/>
        <w:gridCol w:w="2280"/>
        <w:gridCol w:w="1151"/>
        <w:gridCol w:w="969"/>
        <w:gridCol w:w="1157"/>
        <w:gridCol w:w="998"/>
      </w:tblGrid>
      <w:tr w:rsidR="004B3C63">
        <w:trPr>
          <w:trHeight w:val="380"/>
        </w:trPr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Uniprot accession number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ene symbol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rotein name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Log2 fold change (DSS/Control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Log2 fold change (Tyrosine/DSS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Adjusted </w:t>
            </w:r>
            <w:r>
              <w:rPr>
                <w:rFonts w:eastAsia="Segoe UI"/>
                <w:i/>
                <w:iCs/>
                <w:color w:val="0000FF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value (DSS/Control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Adjusted </w:t>
            </w:r>
            <w:r>
              <w:rPr>
                <w:rFonts w:eastAsia="Segoe UI"/>
                <w:i/>
                <w:iCs/>
                <w:color w:val="0000FF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value (Tyrosine/DSS)</w:t>
            </w:r>
          </w:p>
        </w:tc>
      </w:tr>
      <w:tr w:rsidR="004B3C63">
        <w:trPr>
          <w:trHeight w:val="184"/>
        </w:trPr>
        <w:tc>
          <w:tcPr>
            <w:tcW w:w="90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0A075B5U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ghv1-12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mmunoglobulin heavy variable V1-12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077076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7058366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242088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0A075B68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ghv1-62-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mmunoglobulin heavy variable 1-62-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3.322863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236645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38789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3864179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0A0B4J1I8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gkv4-59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Immunoglobulin kappa variable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4-59 (Fragment)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439550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1836279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4823291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0A0R4J0I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erpina3k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erine (or cysteine) peptidase inhibitor, clade A, member 3K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3.267665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772560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8580077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772852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B1AR13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isd3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CDGSH iron-sulfur domain-containing protein 3,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itochondrial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556223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25476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611091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D3YWJ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Nuggc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Nuclear GTPase SLIP-GC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949818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806972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787215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1485709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D3Z6Q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Bin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Bridging integrator 2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374118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2361978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367323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3UW8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yp4f40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Cytochrome P450,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family 4, subfamily f, polypeptide 40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374832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925504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620708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3X8T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erpina3n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erine (or cysteine) peptidase inhibitor, clade A, member 3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5.436233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4.0026604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4577265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3X9Y6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kr1c19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Aldo-keto reductase family 1,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ember C19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897517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559607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775371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O5489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tgb3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ntegrin beta-3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06714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976375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420121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3941502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O5510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yngr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ynaptogyrin-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143796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104969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794830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O7047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Ugdh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UDP-glucose 6-dehydrogenase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671369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3984224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304610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473204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00397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tco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ytochrome c oxidase subunit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992220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8799099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180663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04186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fb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omplement factor B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841273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6001119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688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76551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0555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tgam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ntegrin alpha-M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911691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994718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6988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08226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poe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polipoprotein E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608156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347675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929148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9352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1183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tgb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ntegrin beta-2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9135765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47575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96587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13597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cam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ntercellular adhesion molecule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9797438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6394665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23856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6073003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14106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1qb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omplement C1q subcomponent subunit B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612712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166815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1489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0164542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1922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F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rothromb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541096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8846479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868920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2161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c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Vitamin D-binding prote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851068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8742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396999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1752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p1g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P-1 complex subunit gamma-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464147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359376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417288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908779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26043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Rdx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Radix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62745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189711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137758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28667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arcksl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ARCKS-related prote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894218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554657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706936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883683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29533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Vcam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Vascular cell adhesion protein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241867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923992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54576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3020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sr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acrophage scavenger receptor types I and II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530609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821596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61658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3035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lox5ap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rachidonate 5-lipoxygenase-activating prote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743441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550778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83226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1350117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30993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5ar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5a anaphylatoxin chemotactic receptor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081369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4339829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78599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3172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100a9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rotein S100-A9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6.941293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103732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7.11083E-05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3544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hbs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hrombospondin-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83092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299461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416907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3941502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48758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br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arbonyl reductase [NADPH]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361470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149347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6988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22892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h3bp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H3 domain-binding protein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389083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783787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38789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1485709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58022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Loxl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Lysyl oxidase homolog 2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508745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253938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389556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9352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60202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lp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yelin proteolipid prote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164083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168123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280691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6129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Rab6b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Ras-related protein Rab-6B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60158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650438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8423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6073003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70227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tpr3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Inositol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,4,5-trisphosphate-gated calcium channel ITPR3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604785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577744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803936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6073003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9737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tp1b3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odium/potassium-transporting ATPase subunit beta-3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761531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711618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538493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0051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Xdh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Xanthine dehydrogenase/oxidase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1497408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935541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3778507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91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03517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cg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ecretogranin-2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977917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323525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185546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599478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0373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erpina3m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erine protease inhibitor A3M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4.638600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3.6718064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2859195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71605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0848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ecam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Platelet endothelial cell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dhesion molecule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408128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188416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213253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0901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Ncf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Neutrophil cytosol factor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016624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3179978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51932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1047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gat3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Beta-1,4-mannosyl-glycoprotein 4-beta-N-acetylglucosaminyltransferase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825505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818378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444788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9090069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3TBT3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ting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timulator of interferon genes prote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5255945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918542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534229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1485709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3TRM8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Hk3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Hexokinase-3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173148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573296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92590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6073003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3UIU2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Ndufb6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NADH dehydrogenase [ubiquinone] 1 beta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ubcomplex subunit 6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75617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013936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711037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1485709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3UMR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cu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alcium uniporter protein, mitochondrial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35545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8274968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845354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3UZZ6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ult1d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ulfotransferase 1 family member D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3.010774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447587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364035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8144209</w:t>
            </w:r>
          </w:p>
        </w:tc>
      </w:tr>
      <w:tr w:rsidR="004B3C63">
        <w:trPr>
          <w:trHeight w:val="187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6059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Orm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lpha-1-acid glycoprotein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5.445451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3.012485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688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3410682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6071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amhd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Deoxynucleoside triphosphate triphosphohydrolase SAMHD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66364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766866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845354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6071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4ha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Prolyl 4-hydroxylase subunit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lpha-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494729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97467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364035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337479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60963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la2g7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latelet-activating factor acetylhydrolase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241142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348512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370376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61147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p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eruloplasm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3.720129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9093979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83226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61646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Hp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Haptoglob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6.725190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2740999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356565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61703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tih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nter-alpha-trypsin inhibitor heavy chain H2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554997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254162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98670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99954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6443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Ugt1a6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UDP-glucuronosyltransferase 1-6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041664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361764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69129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6466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Nqo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NAD(P)H dehydrogenase [quinone]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357726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04432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580666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99954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68FL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hcyl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utative adenosylhomocysteinase 3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197306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035834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140588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6ZQM8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Ugt1a7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UDP-glucuronosyltransferase 1A7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597673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174744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5108817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0223736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7TSJ2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ap6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icrotubule-associated protein 6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1555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5947305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82542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0XN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Bdh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D-beta-hydroxybutyrate dehydrogenase, mitochondrial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741762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312455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69129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1485709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BG07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ld4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5'-3' exonuclease PLD4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475196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190437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38789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6073003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BH6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F13a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oagulation factor XIII A cha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819772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275436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231745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76551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BKG3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tk7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nactive tyrosine-protein kinase 7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210312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950379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845354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BLX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lc35c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GDP-fucose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ransporter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56991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621915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808119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BWM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tges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rostaglandin E synthase 2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89778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51285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27020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034481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BX8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Engase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ytosolic endo-beta-N-acetylglucosaminidase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114733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0182285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534229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BZS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Dhx3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utative pre-mRNA-splicing factor ATP-dependent RNA helicase DHX32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704356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322727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591827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0164542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C0L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mx4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hioredoxin-related transmembrane protein 4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80046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825641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6902497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824128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C0P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oro2a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oronin-2A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745551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796902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521405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CFB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bp5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uanylate-binding protein 5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061148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4983339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54576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93527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CFX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H6pd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DH/6PGL endoplasmic bifunctional prote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449988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9842169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467562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968599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CG16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1ra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Complement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1r-A subcomponent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888553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2264414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065465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5811075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K12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lekho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leckstrin homology domain-containing family O member 2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9407048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9766024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802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6073003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K3G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ppl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DCC-interacting protein 13-beta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197507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756802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311827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R138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mem119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ransmembrane protein 119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614661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191629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9939755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93527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8VCW8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csf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edium-chain acyl-CoA ligase ACSF2, mitochondrial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986566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307037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534462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1485709</w:t>
            </w:r>
          </w:p>
        </w:tc>
      </w:tr>
      <w:tr w:rsidR="004B3C63">
        <w:trPr>
          <w:trHeight w:val="312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1VD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Ndufs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NADH-ubiquinone oxidoreductase 75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kDa subunit, mitochondrial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25475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5337288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95903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1WP6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erpina3n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erine protease inhibitor A3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6.113511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3.420485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78599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3410682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1WV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Dr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rotein Dr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5735525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6804338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44240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1X72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Hpx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Hemopex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4.08276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347443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38789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9765511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1XL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Lrg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Leucine-rich HEV glycoprote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4.654671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438163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611091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91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1Z4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bp7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uanylate-binding protein 7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116089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71553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225424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23B6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teap4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etalloreductase STEAP4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3.723770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503440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39303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0164542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9K0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dxdc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yridoxal-dependent decarboxylase domain-containing protein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931191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3154139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4110841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9KI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co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conitate hydratase, mitochondrial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36203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618340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904237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9MN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ccb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ropionyl-CoA carboxylase beta chain, mitochondrial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77447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5131128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451656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5994787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CQW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fitm3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nterferon-induced transmembrane protein 3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384572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964472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6988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8082032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CRY7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dpd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Lysophospholipase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D GDPD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54860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275552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6988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0223736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D1W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030006K11Rik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RIKEN cDNA C030006K11 gene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880534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83259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6460927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9424986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D28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rappc6b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rafficking protein particle complex subunit 6B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5244428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5766409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69129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6073003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D2R0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acs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cetoacetyl-CoA synthetase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190572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66831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706936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3410682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D8P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rpl17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Large ribosomal subunit protein bL17m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804248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619984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4616255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0164542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DCC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ycr3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yrroline-5-carboxylate reductase 3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24750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09992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4577265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DCE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gtp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Immunity-related GTPase family M protein 3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578334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8102582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919191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DCM2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stk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lutathione S-transferase kappa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159784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104870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707089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596073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DCS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mem176a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ransmembrane protein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 176A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685141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717636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1140588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739057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ES6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Ush1c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Harmon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856531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899907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422697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JHF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cirg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V-type proton ATPase subunit a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358421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882552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83226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JIK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Mrps34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mall ribosomal subunit protein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 mS34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38877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0567108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4353869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6073003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JK92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Hspb8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Heat shock protein beta-8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5231278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602634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222568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JMG2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1galt1c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C1GALT1-specific chaperone 1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998411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366761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416907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5985599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QXC1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Fetub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Fetuin-B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884648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799956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169886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32235705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QXG4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css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cetyl-coenzyme A synthetase, cytoplasmic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341274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902283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518047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5413693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QXS6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Dbn1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Drebr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327579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2370974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628417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337479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QZS5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gk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 xml:space="preserve">Serine/threonine-protein kinase </w:t>
            </w: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Sgk2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000414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9095541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1931422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1485709</w:t>
            </w:r>
          </w:p>
        </w:tc>
      </w:tr>
      <w:tr w:rsidR="004B3C63">
        <w:trPr>
          <w:trHeight w:val="298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R0B9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lod2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Procollagen-lysine,2-oxoglutarate 5-dioxygenase 2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2.337483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2.0221666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1051713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1485709</w:t>
            </w:r>
          </w:p>
        </w:tc>
      </w:tr>
      <w:tr w:rsidR="004B3C63">
        <w:trPr>
          <w:trHeight w:val="187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R233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apbp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Tapasin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791501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075774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2215838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772852</w:t>
            </w:r>
          </w:p>
        </w:tc>
      </w:tr>
      <w:tr w:rsidR="004B3C63">
        <w:trPr>
          <w:trHeight w:val="174"/>
        </w:trPr>
        <w:tc>
          <w:tcPr>
            <w:tcW w:w="9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WTS2</w:t>
            </w:r>
          </w:p>
        </w:tc>
        <w:tc>
          <w:tcPr>
            <w:tcW w:w="10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Fut8</w:t>
            </w:r>
          </w:p>
        </w:tc>
        <w:tc>
          <w:tcPr>
            <w:tcW w:w="22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Alpha-(1,6)-fucosyltransferase</w:t>
            </w:r>
          </w:p>
        </w:tc>
        <w:tc>
          <w:tcPr>
            <w:tcW w:w="115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0.8778518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9502637</w:t>
            </w:r>
          </w:p>
        </w:tc>
        <w:tc>
          <w:tcPr>
            <w:tcW w:w="11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3447828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4793527</w:t>
            </w:r>
          </w:p>
        </w:tc>
      </w:tr>
      <w:tr w:rsidR="004B3C63">
        <w:trPr>
          <w:trHeight w:val="187"/>
        </w:trPr>
        <w:tc>
          <w:tcPr>
            <w:tcW w:w="905" w:type="dxa"/>
            <w:tcBorders>
              <w:top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Q9Z0E6</w:t>
            </w:r>
          </w:p>
        </w:tc>
        <w:tc>
          <w:tcPr>
            <w:tcW w:w="1090" w:type="dxa"/>
            <w:tcBorders>
              <w:top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bp2</w:t>
            </w:r>
          </w:p>
        </w:tc>
        <w:tc>
          <w:tcPr>
            <w:tcW w:w="2280" w:type="dxa"/>
            <w:tcBorders>
              <w:top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Guanylate-binding protein 2</w:t>
            </w:r>
          </w:p>
        </w:tc>
        <w:tc>
          <w:tcPr>
            <w:tcW w:w="1151" w:type="dxa"/>
            <w:tcBorders>
              <w:top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1.7175343</w:t>
            </w:r>
          </w:p>
        </w:tc>
        <w:tc>
          <w:tcPr>
            <w:tcW w:w="969" w:type="dxa"/>
            <w:tcBorders>
              <w:top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-1.7175343</w:t>
            </w:r>
          </w:p>
        </w:tc>
        <w:tc>
          <w:tcPr>
            <w:tcW w:w="1157" w:type="dxa"/>
            <w:tcBorders>
              <w:top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0239531</w:t>
            </w:r>
          </w:p>
        </w:tc>
        <w:tc>
          <w:tcPr>
            <w:tcW w:w="998" w:type="dxa"/>
            <w:tcBorders>
              <w:top w:val="nil"/>
              <w:tl2br w:val="nil"/>
              <w:tr2bl w:val="nil"/>
            </w:tcBorders>
            <w:vAlign w:val="center"/>
          </w:tcPr>
          <w:p w:rsidR="004B3C63" w:rsidRDefault="0035770F">
            <w:pPr>
              <w:widowControl/>
              <w:jc w:val="center"/>
              <w:textAlignment w:val="center"/>
              <w:rPr>
                <w:color w:val="0000FF"/>
                <w:sz w:val="16"/>
                <w:szCs w:val="16"/>
              </w:rPr>
            </w:pPr>
            <w:r>
              <w:rPr>
                <w:rFonts w:eastAsia="Segoe UI"/>
                <w:color w:val="0000FF"/>
                <w:kern w:val="0"/>
                <w:sz w:val="16"/>
                <w:szCs w:val="16"/>
                <w:lang w:bidi="ar"/>
              </w:rPr>
              <w:t>0.008082032</w:t>
            </w:r>
          </w:p>
        </w:tc>
      </w:tr>
    </w:tbl>
    <w:p w:rsidR="004B3C63" w:rsidRDefault="004B3C63"/>
    <w:p w:rsidR="004B3C63" w:rsidRDefault="004B3C63"/>
    <w:p w:rsidR="004B3C63" w:rsidRDefault="0035770F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3486785" cy="6116955"/>
            <wp:effectExtent l="0" t="0" r="0" b="0"/>
            <wp:docPr id="1015649324" name="图片 1" descr="手机屏幕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649324" name="图片 1" descr="手机屏幕截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6912" cy="6117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C63" w:rsidRDefault="0035770F">
      <w:pPr>
        <w:spacing w:line="480" w:lineRule="auto"/>
      </w:pPr>
      <w:r>
        <w:rPr>
          <w:rFonts w:hint="eastAsia"/>
          <w:b/>
          <w:bCs/>
        </w:rPr>
        <w:t>Figure S</w:t>
      </w:r>
      <w:r>
        <w:rPr>
          <w:rFonts w:hint="eastAsia"/>
          <w:b/>
          <w:bCs/>
        </w:rPr>
        <w:t>1</w:t>
      </w:r>
      <w:r>
        <w:rPr>
          <w:rFonts w:hint="eastAsia"/>
        </w:rPr>
        <w:t xml:space="preserve">: </w:t>
      </w:r>
      <w:r>
        <w:t xml:space="preserve">LEfSe analysis revealing significantly different bacterial communities between </w:t>
      </w:r>
      <w:r>
        <w:rPr>
          <w:rFonts w:hint="eastAsia"/>
        </w:rPr>
        <w:t xml:space="preserve">Control and DSS </w:t>
      </w:r>
      <w:r>
        <w:t>groups (LDA &gt; 2).</w:t>
      </w:r>
    </w:p>
    <w:p w:rsidR="004B3C63" w:rsidRDefault="0035770F">
      <w:r>
        <w:rPr>
          <w:noProof/>
          <w:lang w:val="en-IN" w:eastAsia="en-IN"/>
        </w:rPr>
        <w:drawing>
          <wp:inline distT="0" distB="0" distL="0" distR="0">
            <wp:extent cx="5274310" cy="4324985"/>
            <wp:effectExtent l="0" t="0" r="2540" b="0"/>
            <wp:docPr id="2028181935" name="图片 2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181935" name="图片 2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C63" w:rsidRDefault="0035770F">
      <w:pPr>
        <w:spacing w:line="480" w:lineRule="auto"/>
      </w:pPr>
      <w:r>
        <w:rPr>
          <w:rFonts w:hint="eastAsia"/>
          <w:b/>
          <w:bCs/>
        </w:rPr>
        <w:t>Figure S</w:t>
      </w:r>
      <w:r>
        <w:rPr>
          <w:rFonts w:hint="eastAsia"/>
          <w:b/>
          <w:bCs/>
        </w:rPr>
        <w:t>2</w:t>
      </w:r>
      <w:r>
        <w:rPr>
          <w:rFonts w:hint="eastAsia"/>
        </w:rPr>
        <w:t xml:space="preserve">: </w:t>
      </w:r>
      <w:r>
        <w:t>(</w:t>
      </w:r>
      <w:r>
        <w:rPr>
          <w:rFonts w:hint="eastAsia"/>
        </w:rPr>
        <w:t>A</w:t>
      </w:r>
      <w:r>
        <w:t>)</w:t>
      </w:r>
      <w:r>
        <w:rPr>
          <w:rFonts w:hint="eastAsia"/>
        </w:rPr>
        <w:t xml:space="preserve"> </w:t>
      </w:r>
      <w:r>
        <w:t>Differential Metabolite Heatmap Between Control and DSS Groups</w:t>
      </w:r>
      <w:r>
        <w:rPr>
          <w:rFonts w:hint="eastAsia"/>
        </w:rPr>
        <w:t xml:space="preserve">. (B) </w:t>
      </w:r>
      <w:r>
        <w:rPr>
          <w:rFonts w:ascii="SimSun" w:hAnsi="SimSun" w:cs="SimSun"/>
          <w:kern w:val="0"/>
        </w:rPr>
        <w:t xml:space="preserve"> </w:t>
      </w:r>
      <w:r>
        <w:t xml:space="preserve">Differential Metabolite Heatmap Between </w:t>
      </w:r>
      <w:r>
        <w:rPr>
          <w:rFonts w:hint="eastAsia"/>
        </w:rPr>
        <w:t>DSS</w:t>
      </w:r>
      <w:r>
        <w:t xml:space="preserve"> and </w:t>
      </w:r>
      <w:r>
        <w:rPr>
          <w:rFonts w:hint="eastAsia"/>
        </w:rPr>
        <w:t>QYD-HD</w:t>
      </w:r>
      <w:r>
        <w:t xml:space="preserve"> Groups</w:t>
      </w:r>
      <w:r>
        <w:rPr>
          <w:rFonts w:hint="eastAsia"/>
        </w:rPr>
        <w:t xml:space="preserve">. (C) </w:t>
      </w:r>
      <w:r>
        <w:t>Differential Metabolites Between Control and</w:t>
      </w:r>
      <w:r>
        <w:rPr>
          <w:rFonts w:hint="eastAsia"/>
        </w:rPr>
        <w:t xml:space="preserve"> </w:t>
      </w:r>
      <w:r>
        <w:t xml:space="preserve">DSS KEGG Pathway </w:t>
      </w:r>
      <w:r>
        <w:t>Enrichment Plot</w:t>
      </w:r>
      <w:r>
        <w:rPr>
          <w:rFonts w:hint="eastAsia"/>
        </w:rPr>
        <w:t xml:space="preserve">. (D) </w:t>
      </w:r>
      <w:r>
        <w:rPr>
          <w:rFonts w:ascii="SimSun" w:hAnsi="SimSun" w:cs="SimSun"/>
          <w:kern w:val="0"/>
        </w:rPr>
        <w:t xml:space="preserve"> </w:t>
      </w:r>
      <w:r>
        <w:t xml:space="preserve">Differential Metabolites Between </w:t>
      </w:r>
      <w:r>
        <w:rPr>
          <w:rFonts w:hint="eastAsia"/>
        </w:rPr>
        <w:t xml:space="preserve">DSS </w:t>
      </w:r>
      <w:r>
        <w:t xml:space="preserve">and </w:t>
      </w:r>
      <w:r>
        <w:rPr>
          <w:rFonts w:hint="eastAsia"/>
        </w:rPr>
        <w:t>QYD-HD</w:t>
      </w:r>
      <w:r>
        <w:t xml:space="preserve"> KEGG Pathway Enrichment Plot</w:t>
      </w:r>
      <w:r>
        <w:rPr>
          <w:rFonts w:hint="eastAsia"/>
        </w:rPr>
        <w:t>.</w:t>
      </w:r>
    </w:p>
    <w:sectPr w:rsidR="004B3C63" w:rsidSect="0035770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5770F">
      <w:r>
        <w:separator/>
      </w:r>
    </w:p>
  </w:endnote>
  <w:endnote w:type="continuationSeparator" w:id="0">
    <w:p w:rsidR="00000000" w:rsidRDefault="00357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3C63" w:rsidRDefault="004B3C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3C63" w:rsidRDefault="004B3C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3C63" w:rsidRDefault="004B3C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5770F">
      <w:r>
        <w:separator/>
      </w:r>
    </w:p>
  </w:footnote>
  <w:footnote w:type="continuationSeparator" w:id="0">
    <w:p w:rsidR="00000000" w:rsidRDefault="0035770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3C63" w:rsidRDefault="004B3C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3C63" w:rsidRDefault="004B3C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3C63" w:rsidRDefault="004B3C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68C"/>
    <w:rsid w:val="00010F7A"/>
    <w:rsid w:val="000174D5"/>
    <w:rsid w:val="00037429"/>
    <w:rsid w:val="00067AC0"/>
    <w:rsid w:val="000A5CDC"/>
    <w:rsid w:val="000B25B2"/>
    <w:rsid w:val="000C1F5A"/>
    <w:rsid w:val="000C717F"/>
    <w:rsid w:val="000D7357"/>
    <w:rsid w:val="000F0E92"/>
    <w:rsid w:val="000F14F4"/>
    <w:rsid w:val="0010168C"/>
    <w:rsid w:val="001654F8"/>
    <w:rsid w:val="00165852"/>
    <w:rsid w:val="0017281F"/>
    <w:rsid w:val="001942BA"/>
    <w:rsid w:val="001A4EC9"/>
    <w:rsid w:val="00212DE2"/>
    <w:rsid w:val="00255588"/>
    <w:rsid w:val="00295813"/>
    <w:rsid w:val="002A2580"/>
    <w:rsid w:val="002A2B71"/>
    <w:rsid w:val="002B74E4"/>
    <w:rsid w:val="0035770F"/>
    <w:rsid w:val="003B05AD"/>
    <w:rsid w:val="003B42CA"/>
    <w:rsid w:val="004139EE"/>
    <w:rsid w:val="00421668"/>
    <w:rsid w:val="004522C0"/>
    <w:rsid w:val="004561CF"/>
    <w:rsid w:val="00461AFB"/>
    <w:rsid w:val="004766EB"/>
    <w:rsid w:val="004B3C63"/>
    <w:rsid w:val="00510084"/>
    <w:rsid w:val="005862F6"/>
    <w:rsid w:val="00592F5A"/>
    <w:rsid w:val="005B69FE"/>
    <w:rsid w:val="005C0BB9"/>
    <w:rsid w:val="005E25E0"/>
    <w:rsid w:val="00625C8D"/>
    <w:rsid w:val="0063098E"/>
    <w:rsid w:val="00663420"/>
    <w:rsid w:val="00670A4E"/>
    <w:rsid w:val="00670B15"/>
    <w:rsid w:val="00685C10"/>
    <w:rsid w:val="006D5F22"/>
    <w:rsid w:val="00700686"/>
    <w:rsid w:val="00710D54"/>
    <w:rsid w:val="007462C1"/>
    <w:rsid w:val="00762706"/>
    <w:rsid w:val="00784608"/>
    <w:rsid w:val="00796DCB"/>
    <w:rsid w:val="007B0331"/>
    <w:rsid w:val="007B23ED"/>
    <w:rsid w:val="007B7FFA"/>
    <w:rsid w:val="00851A24"/>
    <w:rsid w:val="0085364E"/>
    <w:rsid w:val="00864A6F"/>
    <w:rsid w:val="008B181C"/>
    <w:rsid w:val="008C43F2"/>
    <w:rsid w:val="00906334"/>
    <w:rsid w:val="0091718D"/>
    <w:rsid w:val="00955786"/>
    <w:rsid w:val="0098378C"/>
    <w:rsid w:val="009B5687"/>
    <w:rsid w:val="009C3C4A"/>
    <w:rsid w:val="009E09D9"/>
    <w:rsid w:val="00A01B4D"/>
    <w:rsid w:val="00A0327D"/>
    <w:rsid w:val="00A25E96"/>
    <w:rsid w:val="00A31B32"/>
    <w:rsid w:val="00A336C0"/>
    <w:rsid w:val="00A34C61"/>
    <w:rsid w:val="00A53ADC"/>
    <w:rsid w:val="00A56373"/>
    <w:rsid w:val="00A64962"/>
    <w:rsid w:val="00A85AB0"/>
    <w:rsid w:val="00A957AB"/>
    <w:rsid w:val="00B00A21"/>
    <w:rsid w:val="00B045E3"/>
    <w:rsid w:val="00B61355"/>
    <w:rsid w:val="00BD32E2"/>
    <w:rsid w:val="00BE744E"/>
    <w:rsid w:val="00BF1BC9"/>
    <w:rsid w:val="00CA16BB"/>
    <w:rsid w:val="00CA453F"/>
    <w:rsid w:val="00D110A7"/>
    <w:rsid w:val="00D2517B"/>
    <w:rsid w:val="00D44FEA"/>
    <w:rsid w:val="00D535E3"/>
    <w:rsid w:val="00D66076"/>
    <w:rsid w:val="00D96A01"/>
    <w:rsid w:val="00E55EC3"/>
    <w:rsid w:val="00E76AB9"/>
    <w:rsid w:val="00EC213A"/>
    <w:rsid w:val="00F02A51"/>
    <w:rsid w:val="00F32295"/>
    <w:rsid w:val="00F63ED1"/>
    <w:rsid w:val="00F70BD6"/>
    <w:rsid w:val="00F92B7D"/>
    <w:rsid w:val="050B287F"/>
    <w:rsid w:val="056D6018"/>
    <w:rsid w:val="058F525E"/>
    <w:rsid w:val="087F7BA3"/>
    <w:rsid w:val="0C180408"/>
    <w:rsid w:val="14F40D82"/>
    <w:rsid w:val="1548452D"/>
    <w:rsid w:val="17247445"/>
    <w:rsid w:val="190033E0"/>
    <w:rsid w:val="1AC13A76"/>
    <w:rsid w:val="1D972A5E"/>
    <w:rsid w:val="1E315694"/>
    <w:rsid w:val="1EE00113"/>
    <w:rsid w:val="2357799D"/>
    <w:rsid w:val="24B85F0F"/>
    <w:rsid w:val="26B977EC"/>
    <w:rsid w:val="285D3ABE"/>
    <w:rsid w:val="28EC1C18"/>
    <w:rsid w:val="2C5129BE"/>
    <w:rsid w:val="2E110E6C"/>
    <w:rsid w:val="2E764E5E"/>
    <w:rsid w:val="2F176141"/>
    <w:rsid w:val="3844411C"/>
    <w:rsid w:val="39E210F9"/>
    <w:rsid w:val="3ED739B3"/>
    <w:rsid w:val="3FAC01DF"/>
    <w:rsid w:val="40852FA4"/>
    <w:rsid w:val="46A34522"/>
    <w:rsid w:val="4DB45F79"/>
    <w:rsid w:val="4F665F6D"/>
    <w:rsid w:val="518822F7"/>
    <w:rsid w:val="55CC3149"/>
    <w:rsid w:val="55E82FCE"/>
    <w:rsid w:val="565C32C5"/>
    <w:rsid w:val="569F019B"/>
    <w:rsid w:val="5E0662A1"/>
    <w:rsid w:val="5ED05841"/>
    <w:rsid w:val="61F35010"/>
    <w:rsid w:val="654462A8"/>
    <w:rsid w:val="659D57F3"/>
    <w:rsid w:val="674768BC"/>
    <w:rsid w:val="682C5FC1"/>
    <w:rsid w:val="6ED44A32"/>
    <w:rsid w:val="70C16305"/>
    <w:rsid w:val="71B933B2"/>
    <w:rsid w:val="72850298"/>
    <w:rsid w:val="72E96A79"/>
    <w:rsid w:val="742C24E5"/>
    <w:rsid w:val="75461F61"/>
    <w:rsid w:val="7828470E"/>
    <w:rsid w:val="7B7C0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4DA7978-FAD9-4EC5-B56D-729CB2007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hmdb.ca/metabolites/HMDB0001352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DB7DE-8241-449E-9BB6-F99F9D3E4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8</Words>
  <Characters>16965</Characters>
  <Application>Microsoft Office Word</Application>
  <DocSecurity>0</DocSecurity>
  <Lines>141</Lines>
  <Paragraphs>37</Paragraphs>
  <ScaleCrop>false</ScaleCrop>
  <Company/>
  <LinksUpToDate>false</LinksUpToDate>
  <CharactersWithSpaces>18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雅婷 曹</dc:creator>
  <cp:lastModifiedBy>Indhumathi S Sukumar K</cp:lastModifiedBy>
  <cp:revision>9</cp:revision>
  <dcterms:created xsi:type="dcterms:W3CDTF">2025-11-18T17:42:00Z</dcterms:created>
  <dcterms:modified xsi:type="dcterms:W3CDTF">2026-03-13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MxZDMwYTdhMDliNzRkYTA4NzQwN2M3MmM0Zjk4NzkiLCJ1c2VySWQiOiI4NTgwNTA3MT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A8B059B86E9E44AEB3B968426FFA1A3F_13</vt:lpwstr>
  </property>
</Properties>
</file>